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76CF7D"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Missi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>data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>mis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lang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>rate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lang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>of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lang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>covariates</w:t>
      </w:r>
    </w:p>
    <w:tbl>
      <w:tblPr>
        <w:tblStyle w:val="5"/>
        <w:tblW w:w="10678" w:type="dxa"/>
        <w:jc w:val="center"/>
        <w:tblBorders>
          <w:top w:val="single" w:color="30C0B4" w:themeColor="accent5" w:sz="4" w:space="0"/>
          <w:left w:val="none" w:color="auto" w:sz="0" w:space="0"/>
          <w:bottom w:val="single" w:color="30C0B4" w:themeColor="accent5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9"/>
        <w:gridCol w:w="2282"/>
        <w:gridCol w:w="1651"/>
        <w:gridCol w:w="3156"/>
      </w:tblGrid>
      <w:tr w14:paraId="5D06FBF6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589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0CA3AC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Variables</w:t>
            </w:r>
          </w:p>
        </w:tc>
        <w:tc>
          <w:tcPr>
            <w:tcW w:w="228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E26CE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Nonmissing</w:t>
            </w:r>
          </w:p>
        </w:tc>
        <w:tc>
          <w:tcPr>
            <w:tcW w:w="165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1C0E7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Missing</w:t>
            </w:r>
          </w:p>
        </w:tc>
        <w:tc>
          <w:tcPr>
            <w:tcW w:w="315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06F68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Missin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Rat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(%)</w:t>
            </w:r>
          </w:p>
        </w:tc>
      </w:tr>
      <w:tr w14:paraId="2D2FD52B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FFCF3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  <w14:ligatures w14:val="standardContextual"/>
              </w:rPr>
              <w:t>Sex</w:t>
            </w:r>
          </w:p>
        </w:tc>
        <w:tc>
          <w:tcPr>
            <w:tcW w:w="228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61DB9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D67E1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55446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0</w:t>
            </w:r>
          </w:p>
        </w:tc>
      </w:tr>
      <w:tr w14:paraId="2AFC53FA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1F11AB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03F25D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040B86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493C57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0</w:t>
            </w:r>
          </w:p>
        </w:tc>
      </w:tr>
      <w:tr w14:paraId="5545D110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2D2E66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zh-CN"/>
                <w14:ligatures w14:val="standardContextual"/>
              </w:rPr>
              <w:t>Education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zh-CN"/>
                <w14:ligatures w14:val="standardContextual"/>
              </w:rPr>
              <w:t>level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68167E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41EF4E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14B3EA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0</w:t>
            </w:r>
          </w:p>
        </w:tc>
      </w:tr>
      <w:tr w14:paraId="47F335CA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727236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BP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2294E3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44F86F2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09CE3C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0</w:t>
            </w:r>
          </w:p>
        </w:tc>
      </w:tr>
      <w:tr w14:paraId="06E86786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586370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BP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79F03F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10C26C4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0DBF81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0</w:t>
            </w:r>
          </w:p>
        </w:tc>
      </w:tr>
      <w:tr w14:paraId="12704687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1CD82D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MI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2C6620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64F04A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71778D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5350DD2B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784E65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uration of diabetes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729EDC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5372D8F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77FA2B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0CDD5A83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604194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pertension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4EF4C4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1F10E3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65E492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2D4B1432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22E619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perlipidemia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707B68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496078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150649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589E5B4E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345295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moking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5F34EF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0CDB8C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5DA9DD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199FF61F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4E219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rinking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79DE86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68D87D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544FEF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2EDF8EBB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bottom w:val="nil"/>
            </w:tcBorders>
            <w:shd w:val="clear" w:color="auto" w:fill="FFFFFF"/>
            <w:vAlign w:val="center"/>
          </w:tcPr>
          <w:p w14:paraId="28B1C3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BG</w:t>
            </w:r>
          </w:p>
        </w:tc>
        <w:tc>
          <w:tcPr>
            <w:tcW w:w="2282" w:type="dxa"/>
            <w:tcBorders>
              <w:bottom w:val="nil"/>
            </w:tcBorders>
            <w:shd w:val="clear" w:color="auto" w:fill="FFFFFF"/>
            <w:vAlign w:val="center"/>
          </w:tcPr>
          <w:p w14:paraId="46A4EC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bottom w:val="nil"/>
            </w:tcBorders>
            <w:shd w:val="clear" w:color="auto" w:fill="FFFFFF"/>
            <w:vAlign w:val="center"/>
          </w:tcPr>
          <w:p w14:paraId="400BE1A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3156" w:type="dxa"/>
            <w:tcBorders>
              <w:bottom w:val="nil"/>
            </w:tcBorders>
            <w:shd w:val="clear" w:color="auto" w:fill="FFFFFF"/>
            <w:vAlign w:val="center"/>
          </w:tcPr>
          <w:p w14:paraId="22DDB7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5E398FC7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735C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Cp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A00A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D152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5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3C2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.2</w:t>
            </w:r>
          </w:p>
        </w:tc>
      </w:tr>
      <w:tr w14:paraId="01514839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179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bA1c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88AB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6DC0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6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D3EC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3</w:t>
            </w:r>
          </w:p>
        </w:tc>
      </w:tr>
      <w:tr w14:paraId="39C4FE3F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B5A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UN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E3A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056F1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33A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243A195D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207F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cr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D99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4E1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BA3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2E1FED6A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988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-GFR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11D1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C2AA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CD87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0340B7FD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585C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A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3876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E0A0F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1298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</w:t>
            </w:r>
          </w:p>
        </w:tc>
      </w:tr>
      <w:tr w14:paraId="5B98F13F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0A94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G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83A4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5BAB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A03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</w:t>
            </w:r>
          </w:p>
        </w:tc>
      </w:tr>
      <w:tr w14:paraId="2A4D8FBC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15CA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C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5D97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AFE69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239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</w:t>
            </w:r>
          </w:p>
        </w:tc>
      </w:tr>
      <w:tr w14:paraId="13E72F04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E973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DL-C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0F9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06103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7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0EA3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3</w:t>
            </w:r>
          </w:p>
        </w:tc>
      </w:tr>
      <w:tr w14:paraId="64C41C0B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0D3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DL-C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115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74E59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6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D4AA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3</w:t>
            </w:r>
          </w:p>
        </w:tc>
      </w:tr>
      <w:tr w14:paraId="6EB94954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CE5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T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F76E0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5F55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64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3005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3.1</w:t>
            </w:r>
          </w:p>
        </w:tc>
      </w:tr>
      <w:tr w14:paraId="752E8C55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D533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T4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9A327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BFCA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64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FC22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3.1</w:t>
            </w:r>
          </w:p>
        </w:tc>
      </w:tr>
      <w:tr w14:paraId="4A23D077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613450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SH</w:t>
            </w:r>
          </w:p>
        </w:tc>
        <w:tc>
          <w:tcPr>
            <w:tcW w:w="2282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3471E5C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054</w:t>
            </w:r>
          </w:p>
        </w:tc>
        <w:tc>
          <w:tcPr>
            <w:tcW w:w="1651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0154CC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43</w:t>
            </w:r>
          </w:p>
        </w:tc>
        <w:tc>
          <w:tcPr>
            <w:tcW w:w="3156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3EC876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.1</w:t>
            </w:r>
          </w:p>
        </w:tc>
      </w:tr>
    </w:tbl>
    <w:p w14:paraId="614DC066"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All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abbreviations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are</w:t>
      </w:r>
      <w:r>
        <w:rPr>
          <w:rFonts w:hint="eastAsia" w:ascii="Times New Roman" w:hAnsi="Times New Roman" w:eastAsia="等线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listed</w:t>
      </w:r>
      <w:r>
        <w:rPr>
          <w:rFonts w:hint="eastAsia" w:ascii="Times New Roman" w:hAnsi="Times New Roman" w:eastAsia="等线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n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able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1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325ACD3B">
      <w:pPr>
        <w:rPr>
          <w:rFonts w:hint="eastAsia" w:ascii="Times New Roman" w:hAnsi="Times New Roman" w:cs="Times New Roman"/>
          <w:sz w:val="20"/>
          <w:szCs w:val="20"/>
        </w:rPr>
      </w:pPr>
    </w:p>
    <w:p w14:paraId="54B4412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br w:type="page"/>
      </w:r>
    </w:p>
    <w:p w14:paraId="37E71BDC"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Logistic regression analyses of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HT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3560"/>
        <w:gridCol w:w="3560"/>
      </w:tblGrid>
      <w:tr w14:paraId="19109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743E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80B5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C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E862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3BC14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CD4F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1666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4FE0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8~1.25)</w:t>
            </w:r>
          </w:p>
        </w:tc>
        <w:tc>
          <w:tcPr>
            <w:tcW w:w="1666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2F31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</w:tr>
      <w:tr w14:paraId="3FDF1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2A7A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2A05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99~1.0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83DE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5</w:t>
            </w:r>
          </w:p>
        </w:tc>
      </w:tr>
      <w:tr w14:paraId="1A32C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AB9B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education and above, n (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1E2D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54~0.96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F1B7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</w:tr>
      <w:tr w14:paraId="05F76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7FCD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, mmHg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D902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98~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F555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 w14:paraId="462EA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4154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, mmHg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0D57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99~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7328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</w:tr>
      <w:tr w14:paraId="673FA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521D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1AE4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96~1.0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37CB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 w14:paraId="70FC3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E4DA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 of diabetes, 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2585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99~1.0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3F58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5</w:t>
            </w:r>
          </w:p>
        </w:tc>
      </w:tr>
      <w:tr w14:paraId="45A0E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8AFE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2130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84~1.29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0577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</w:t>
            </w:r>
          </w:p>
        </w:tc>
      </w:tr>
      <w:tr w14:paraId="63C1C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F6F9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lipidemia, n (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CC01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7~1.1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8482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6</w:t>
            </w:r>
          </w:p>
        </w:tc>
      </w:tr>
      <w:tr w14:paraId="14E35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AC12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, n (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7E6C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0.87~1.4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276B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4</w:t>
            </w:r>
          </w:p>
        </w:tc>
      </w:tr>
      <w:tr w14:paraId="7DE32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E108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, n (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862C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59~1.1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F379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</w:t>
            </w:r>
          </w:p>
        </w:tc>
      </w:tr>
      <w:tr w14:paraId="24CB7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BE2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G, mmol/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5590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5~1.0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D328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1</w:t>
            </w:r>
          </w:p>
        </w:tc>
      </w:tr>
      <w:tr w14:paraId="41F55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2E7E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p, ng/m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6D55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96~1.1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B930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</w:t>
            </w:r>
          </w:p>
        </w:tc>
      </w:tr>
      <w:tr w14:paraId="4C0FA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7DAF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, %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BD38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92~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EBAB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</w:tr>
      <w:tr w14:paraId="18CAC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9EC1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, mmol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4A1A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1.01~1.1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0339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5EBAB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E462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F710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5C49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6862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12F6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8AF3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 (1.29~2.23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46AB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BD2A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4ED1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8D09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 (1.18~2.06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FC4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67E1C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5B0D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, μmol/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AF40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~1.0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0D6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</w:tr>
      <w:tr w14:paraId="09462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70D2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-GFR, mL/min per 1.73 m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BD3A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99~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414C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</w:tr>
      <w:tr w14:paraId="09BB9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5611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, μmol/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5F55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~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6E87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</w:tr>
      <w:tr w14:paraId="3ADF2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16F7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, mmol/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1132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3~1.03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48B4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</w:t>
            </w:r>
          </w:p>
        </w:tc>
      </w:tr>
      <w:tr w14:paraId="622B0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B4CF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AE06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93~1.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2205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</w:t>
            </w:r>
          </w:p>
        </w:tc>
      </w:tr>
      <w:tr w14:paraId="6F093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CBB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BAB7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59~1.19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EC4C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</w:tr>
      <w:tr w14:paraId="4789C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68B4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3EB4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9~1.1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97E7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</w:tr>
      <w:tr w14:paraId="3C092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1C4A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/m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F34A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73~1.0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CC0D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</w:t>
            </w:r>
          </w:p>
        </w:tc>
      </w:tr>
      <w:tr w14:paraId="2C139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ED2A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/d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60D2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 (0.39~0.9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2BF5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13BA3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47E9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μIU/m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69AE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89~1.04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AD06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</w:t>
            </w:r>
          </w:p>
        </w:tc>
      </w:tr>
      <w:tr w14:paraId="3B9EC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6D7E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IU/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043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1.01~1.0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47D0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D5E1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6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1E3B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OA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U/mL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01D8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~1)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C0D3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1DD80B15"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All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abbreviations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are</w:t>
      </w:r>
      <w:r>
        <w:rPr>
          <w:rFonts w:hint="eastAsia" w:ascii="Times New Roman" w:hAnsi="Times New Roman" w:eastAsia="等线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listed</w:t>
      </w:r>
      <w:r>
        <w:rPr>
          <w:rFonts w:hint="eastAsia" w:ascii="Times New Roman" w:hAnsi="Times New Roman" w:eastAsia="等线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n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able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1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0A4CE6D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3C97FBDB"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Association between BUN and HT in patients with T2DM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558"/>
        <w:gridCol w:w="811"/>
        <w:gridCol w:w="1558"/>
        <w:gridCol w:w="812"/>
        <w:gridCol w:w="1557"/>
        <w:gridCol w:w="812"/>
        <w:gridCol w:w="1560"/>
        <w:gridCol w:w="812"/>
      </w:tblGrid>
      <w:tr w14:paraId="0EB0F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2FA9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6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75C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237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43C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236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FC85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237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815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</w:tr>
      <w:tr w14:paraId="0FF7D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80BE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2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8AD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6445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72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DE74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D03E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72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DE16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9BFD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73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34CF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8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DF2C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311C8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78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, mmol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68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97~0.98)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D9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1A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98~0.99)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3F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7A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98~0.99)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8A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E3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98~0.99)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6C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4A2D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D0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N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l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4F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71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E1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A7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73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BD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76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16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F41C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39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12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6D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B3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26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61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6D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C1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12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0C3B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94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78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 (0.48~0.6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10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87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0.51~0.7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1B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6B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 (0.53~0.7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D1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BE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 (0.55~0.8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3E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BDE3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CDE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AEF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 (0.42~0.6)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9B9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9AF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 (0.47~0.69)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00E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156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 (0.56~0.85)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AA0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1151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 (0.62~0.95)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9E0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</w:tbl>
    <w:p w14:paraId="4CB11180"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Crude: no adjustment; Model 1: adjusted for sex and age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Model 2: adjusted for model 1 + education level, duration of diabetes, BMI, and HbA1c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Model 3: adjusted for model 2 + smoking, drinking, hypertension, hyperlipidemia.</w:t>
      </w:r>
    </w:p>
    <w:p w14:paraId="456095D1">
      <w:pPr>
        <w:rPr>
          <w:rFonts w:hint="eastAsia" w:ascii="Times New Roman" w:hAnsi="Times New Roman" w:cs="Times New Roman"/>
          <w:sz w:val="20"/>
          <w:szCs w:val="20"/>
        </w:rPr>
      </w:pPr>
    </w:p>
    <w:p w14:paraId="5FDEA43C">
      <w:pP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3BB4600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4B2377"/>
    <w:rsid w:val="00D84E65"/>
    <w:rsid w:val="01AC7061"/>
    <w:rsid w:val="02445FD1"/>
    <w:rsid w:val="07E05792"/>
    <w:rsid w:val="09A64EE6"/>
    <w:rsid w:val="0C1F3B63"/>
    <w:rsid w:val="13456DA5"/>
    <w:rsid w:val="1C0E1F34"/>
    <w:rsid w:val="235A16DD"/>
    <w:rsid w:val="242552B4"/>
    <w:rsid w:val="256C6B71"/>
    <w:rsid w:val="26DC0BD7"/>
    <w:rsid w:val="2EE423DD"/>
    <w:rsid w:val="3B3429D3"/>
    <w:rsid w:val="3DA43295"/>
    <w:rsid w:val="432F0005"/>
    <w:rsid w:val="45191600"/>
    <w:rsid w:val="459A1C69"/>
    <w:rsid w:val="45E22BAD"/>
    <w:rsid w:val="4AD109BF"/>
    <w:rsid w:val="4EBF3B39"/>
    <w:rsid w:val="5B8A40FA"/>
    <w:rsid w:val="627913F7"/>
    <w:rsid w:val="662B7800"/>
    <w:rsid w:val="672A1B94"/>
    <w:rsid w:val="68A248A9"/>
    <w:rsid w:val="6A8A1FB6"/>
    <w:rsid w:val="6D8300AA"/>
    <w:rsid w:val="707B3A78"/>
    <w:rsid w:val="744D5FFA"/>
    <w:rsid w:val="74BB173E"/>
    <w:rsid w:val="7F28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table" w:customStyle="1" w:styleId="5">
    <w:name w:val="List Table 6 Colorful Accent 5"/>
    <w:basedOn w:val="2"/>
    <w:qFormat/>
    <w:uiPriority w:val="51"/>
    <w:rPr>
      <w:color w:val="249087" w:themeColor="accent5" w:themeShade="BF"/>
      <w:sz w:val="22"/>
      <w:szCs w:val="24"/>
      <w14:ligatures w14:val="standardContextual"/>
    </w:rPr>
    <w:tblPr>
      <w:tblBorders>
        <w:top w:val="single" w:color="30C0B4" w:themeColor="accent5" w:sz="4" w:space="0"/>
        <w:bottom w:val="single" w:color="30C0B4" w:themeColor="accent5" w:sz="4" w:space="0"/>
      </w:tblBorders>
    </w:tblPr>
    <w:tblStylePr w:type="firstRow">
      <w:rPr>
        <w:b/>
        <w:bCs/>
      </w:rPr>
      <w:tcPr>
        <w:tcBorders>
          <w:bottom w:val="single" w:color="30C0B4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0</Words>
  <Characters>851</Characters>
  <Lines>0</Lines>
  <Paragraphs>0</Paragraphs>
  <TotalTime>0</TotalTime>
  <ScaleCrop>false</ScaleCrop>
  <LinksUpToDate>false</LinksUpToDate>
  <CharactersWithSpaces>91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14:43:00Z</dcterms:created>
  <dc:creator>陈梦蝶</dc:creator>
  <cp:lastModifiedBy>陈梦蝶</cp:lastModifiedBy>
  <dcterms:modified xsi:type="dcterms:W3CDTF">2025-12-17T03:2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230504A5A4547BF981F6ED30D341F87_13</vt:lpwstr>
  </property>
  <property fmtid="{D5CDD505-2E9C-101B-9397-08002B2CF9AE}" pid="4" name="KSOTemplateDocerSaveRecord">
    <vt:lpwstr>eyJoZGlkIjoiZDQ0ZDljOTM1NTI5MGM4MjY2YzAzNzI3ZjViNzVjM2QiLCJ1c2VySWQiOiI0MDExMzg3MDQifQ==</vt:lpwstr>
  </property>
</Properties>
</file>